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176" w:rsidRPr="006D3E12" w:rsidRDefault="00EE7176" w:rsidP="00EE7176">
      <w:pPr>
        <w:pStyle w:val="Listenabsatz"/>
        <w:ind w:left="0"/>
        <w:outlineLvl w:val="0"/>
        <w:rPr>
          <w:b/>
          <w:lang w:val="en-US"/>
        </w:rPr>
      </w:pPr>
      <w:r>
        <w:rPr>
          <w:b/>
          <w:lang w:val="en-US"/>
        </w:rPr>
        <w:t>S</w:t>
      </w:r>
      <w:r w:rsidR="00593324">
        <w:rPr>
          <w:b/>
          <w:lang w:val="en-US"/>
        </w:rPr>
        <w:t>3</w:t>
      </w:r>
      <w:bookmarkStart w:id="0" w:name="_GoBack"/>
      <w:bookmarkEnd w:id="0"/>
      <w:r>
        <w:rPr>
          <w:b/>
          <w:lang w:val="en-US"/>
        </w:rPr>
        <w:t xml:space="preserve"> Table.</w:t>
      </w:r>
      <w:r w:rsidRPr="006D3E12">
        <w:rPr>
          <w:b/>
          <w:lang w:val="en-US"/>
        </w:rPr>
        <w:t xml:space="preserve"> Pathway enrichment of targeted transcription factors</w:t>
      </w:r>
      <w:r>
        <w:rPr>
          <w:b/>
          <w:lang w:val="en-US"/>
        </w:rPr>
        <w:t>.</w:t>
      </w:r>
    </w:p>
    <w:p w:rsidR="00EE7176" w:rsidRPr="006D3E12" w:rsidRDefault="00EE7176" w:rsidP="00EE7176">
      <w:pPr>
        <w:pStyle w:val="Listenabsatz"/>
        <w:ind w:left="0"/>
        <w:rPr>
          <w:lang w:val="en-US"/>
        </w:rPr>
      </w:pPr>
      <w:r w:rsidRPr="006D3E12">
        <w:rPr>
          <w:lang w:val="en-US"/>
        </w:rPr>
        <w:t xml:space="preserve">Enrichment analysis of targeted transcription factors for signal transduction pathway associations by co-citation.  </w:t>
      </w:r>
    </w:p>
    <w:p w:rsidR="00EE7176" w:rsidRPr="006E749D" w:rsidRDefault="00EE7176" w:rsidP="00EE7176">
      <w:pPr>
        <w:pStyle w:val="Listenabsatz"/>
        <w:ind w:left="0"/>
        <w:rPr>
          <w:b/>
          <w:lang w:val="en-US"/>
        </w:rPr>
      </w:pPr>
    </w:p>
    <w:tbl>
      <w:tblPr>
        <w:tblW w:w="1396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0"/>
        <w:gridCol w:w="960"/>
        <w:gridCol w:w="1060"/>
        <w:gridCol w:w="7220"/>
      </w:tblGrid>
      <w:tr w:rsidR="00EE7176" w:rsidRPr="006D3E12" w:rsidTr="00DA0D2F">
        <w:trPr>
          <w:trHeight w:val="76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athway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P-</w:t>
            </w:r>
            <w:proofErr w:type="spellStart"/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# Genes (</w:t>
            </w:r>
            <w:proofErr w:type="spellStart"/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observed</w:t>
            </w:r>
            <w:proofErr w:type="spellEnd"/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 xml:space="preserve">List </w:t>
            </w:r>
            <w:proofErr w:type="spellStart"/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of</w:t>
            </w:r>
            <w:proofErr w:type="spellEnd"/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>observed</w:t>
            </w:r>
            <w:proofErr w:type="spellEnd"/>
            <w:r w:rsidRPr="006D3E12">
              <w:rPr>
                <w:b/>
                <w:bCs/>
                <w:sz w:val="20"/>
                <w:szCs w:val="20"/>
                <w:lang w:val="de-DE" w:eastAsia="de-DE"/>
              </w:rPr>
              <w:t xml:space="preserve"> genes</w:t>
            </w:r>
          </w:p>
        </w:tc>
      </w:tr>
      <w:tr w:rsidR="00EE7176" w:rsidRPr="00593324" w:rsidTr="00E4003F">
        <w:trPr>
          <w:trHeight w:val="1020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GF BET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17E-1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Skil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Foxn1, Foxl2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Eomes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Dlx5, Smad9, Lhx2, Smad7, Id2, Kat2b, Cited2, Klf11, Foxc2, Foxd1, Foxc1, Dlx1, Smad6, Id1, Sox4, Tbx3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Strap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Ets1, Hivep2, Dlx3, Dlx2, Hmga2, Gli2, Runx1, Tbx20, Tgfb1i1, Ebf1, Bmi1, Klf10, Hivep3, Klf4, Sox9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Rlim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Klf6, Sp7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Nfya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Twist1, Runx2, Zeb1, Zfp521</w:t>
            </w:r>
          </w:p>
        </w:tc>
      </w:tr>
      <w:tr w:rsidR="00EE7176" w:rsidRPr="00593324" w:rsidTr="00E4003F">
        <w:trPr>
          <w:trHeight w:val="76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MOTHERS AGAINST DPP HOMOLO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46E-0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Skil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Eomes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Dlx5, Smad9, Smad7, Id2, Kat2b, Cited2, Klf11, Foxc2, Smad6, Id1, Snip1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Strap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Ets1, Dlx2, Hmga2, Yap1, Runx1, Tbx20, Tgfb1i1, Klf10, Klf4, Sox9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Rlim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Sp7, Runx2, Zeb1</w:t>
            </w:r>
          </w:p>
        </w:tc>
      </w:tr>
      <w:tr w:rsidR="00EE7176" w:rsidRPr="00593324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RETINOBLASTOMA 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17E-0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 xml:space="preserve">Cdk9, Id2, Max, Ccnd1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Gmnn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E2f3, Dlx1, Rbl1, Dlx2, Taf1, E2f7, Zeb1</w:t>
            </w:r>
          </w:p>
        </w:tc>
      </w:tr>
      <w:tr w:rsidR="00EE7176" w:rsidRPr="00593324" w:rsidTr="00E4003F">
        <w:trPr>
          <w:trHeight w:val="76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WINGLESS TYP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24E-0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oxn1, Tle1, Foxl2, Atoh1, Cdx1, Hoxd9, Mbd2, Foxl1, Smarca4, Sox11, Gbx2, Foxc1, Irf6, Sox4, Chd8, Tbx3, Twist2, Ldb1, Sall1, Prdm5, Yap1, Tbl1x, Bmi1, Klf4, Sox9, Sp7, Hmga1, Runx2, Egr2</w:t>
            </w:r>
          </w:p>
        </w:tc>
      </w:tr>
      <w:tr w:rsidR="00EE7176" w:rsidRPr="00593324" w:rsidTr="00E4003F">
        <w:trPr>
          <w:trHeight w:val="510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NOTCH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07E-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 xml:space="preserve">Foxn1, Tle1, Atoh1, Hif1an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Spen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Gata3, Dlx1, Id1, Irf6, Dlx2, Yap1, Runx1, Ebf1, Bmi1, Klf4, Sox9, Nr2f2, Zeb1</w:t>
            </w:r>
          </w:p>
        </w:tc>
      </w:tr>
      <w:tr w:rsidR="00EE7176" w:rsidRPr="00593324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D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21E-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 xml:space="preserve">Ccnd1, Cdc25a, Mybl2, Id1, Pcgf2, Rbl1, Fosl1, Gli2, Taf1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Tbp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Klf6</w:t>
            </w:r>
          </w:p>
        </w:tc>
      </w:tr>
      <w:tr w:rsidR="00EE7176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A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80E-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 xml:space="preserve">Ccnd1, Cdc25a, Trim28, Mybl2, Creb1, Taf1, </w:t>
            </w:r>
            <w:proofErr w:type="spellStart"/>
            <w:r w:rsidRPr="006D3E12">
              <w:rPr>
                <w:sz w:val="20"/>
                <w:szCs w:val="20"/>
                <w:lang w:val="en-US" w:eastAsia="de-DE"/>
              </w:rPr>
              <w:t>Tbp</w:t>
            </w:r>
            <w:proofErr w:type="spellEnd"/>
          </w:p>
        </w:tc>
      </w:tr>
      <w:tr w:rsidR="00EE7176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HISTONE DEACETYLAS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66E-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 xml:space="preserve">Pias2, Hdac7, Gata3, </w:t>
            </w:r>
            <w:proofErr w:type="spellStart"/>
            <w:r w:rsidRPr="006D3E12">
              <w:rPr>
                <w:sz w:val="20"/>
                <w:szCs w:val="20"/>
                <w:lang w:val="en-US" w:eastAsia="de-DE"/>
              </w:rPr>
              <w:t>Ar</w:t>
            </w:r>
            <w:proofErr w:type="spellEnd"/>
            <w:r w:rsidRPr="006D3E12">
              <w:rPr>
                <w:sz w:val="20"/>
                <w:szCs w:val="20"/>
                <w:lang w:val="en-US" w:eastAsia="de-DE"/>
              </w:rPr>
              <w:t>, Sp3, Runx1, Tbl1x, Klf4</w:t>
            </w:r>
          </w:p>
        </w:tc>
      </w:tr>
      <w:tr w:rsidR="00EE7176" w:rsidRPr="00593324" w:rsidTr="00E4003F">
        <w:trPr>
          <w:trHeight w:val="510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IBROBLAST GROWTH FACTO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83E-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oxn1, Dlx5, Cdx1, Lhx2, Gbx2, Foxc1, Dlx1, Tbx3, Ets1, Irx2, Wwtr1, Dlx2, Sox9, Twist1, Runx2, Etv4, Egr2</w:t>
            </w:r>
          </w:p>
        </w:tc>
      </w:tr>
      <w:tr w:rsidR="00EE7176" w:rsidRPr="00593324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E2F TRANSCRIPTION FACTOR 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08E-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 xml:space="preserve">Ncoa3, Ccnd1, E2f3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Myb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Topbp1, Mybl2, E2f2</w:t>
            </w:r>
          </w:p>
        </w:tc>
      </w:tr>
      <w:tr w:rsidR="00EE7176" w:rsidRPr="006D3E12" w:rsidTr="00E4003F">
        <w:trPr>
          <w:trHeight w:val="510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UCLEAR RECEPTOR SUBFAMILY 2, GROUP F, MEMBER 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07E-0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Nr2f1, Nr2f2</w:t>
            </w:r>
          </w:p>
        </w:tc>
      </w:tr>
      <w:tr w:rsidR="00EE7176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INDIAN HEDGEHOG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05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Gli2, Sox9, Sp7, Runx2, Nr2f2</w:t>
            </w:r>
          </w:p>
        </w:tc>
      </w:tr>
      <w:tr w:rsidR="00EE7176" w:rsidRPr="00593324" w:rsidTr="00E4003F">
        <w:trPr>
          <w:trHeight w:val="510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ASEIN KINASE 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33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 xml:space="preserve">Tle1, Cdk9, Max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Dek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Gmnn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Myb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Topbp1, Cbx1, Bdp1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Ubtf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Sp3, Taf1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Tbp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Hmga1</w:t>
            </w:r>
          </w:p>
        </w:tc>
      </w:tr>
      <w:tr w:rsidR="00EE7176" w:rsidRPr="006D3E12" w:rsidTr="00E4003F">
        <w:trPr>
          <w:trHeight w:val="76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lastRenderedPageBreak/>
              <w:t>SWI/SNF RELATED, MATRIX ASSOCIATED, ACTIN DEPENDENT REGULATOR OF CHROMATIN, SUBFAMILY A, MEMBER 4 (BRG1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95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Smarcd1, Smarca4, Cbx3</w:t>
            </w:r>
          </w:p>
        </w:tc>
      </w:tr>
      <w:tr w:rsidR="00EE7176" w:rsidRPr="006D3E12" w:rsidTr="00E4003F">
        <w:trPr>
          <w:trHeight w:val="510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FBJ MURINE OSTEOSARCOMA VIRAL ONCOGENE HOMOLOG B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.95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Fosb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Creb1, Fosl1</w:t>
            </w:r>
          </w:p>
        </w:tc>
      </w:tr>
      <w:tr w:rsidR="00EE7176" w:rsidRPr="00593324" w:rsidTr="00E4003F">
        <w:trPr>
          <w:trHeight w:val="510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CAAT/ENHANCER BINDING PROTEIN (C/EBP), BET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.66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 xml:space="preserve">Cdk9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Cebpb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Creb1, Atf6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Cebpa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Pou2f1</w:t>
            </w:r>
          </w:p>
        </w:tc>
      </w:tr>
      <w:tr w:rsidR="00EE7176" w:rsidRPr="00593324" w:rsidTr="00E4003F">
        <w:trPr>
          <w:trHeight w:val="510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TUMOR PROTEIN P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36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 xml:space="preserve">Bcl6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Aatf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 xml:space="preserve">, Kat2b, Brca1, E2f3, Irf5, Cdc25a, Tbx3, Hoxa5, Arid3a, Taf1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Tbp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Bmi1, E2f7, Twist1, Pou2f1</w:t>
            </w:r>
          </w:p>
        </w:tc>
      </w:tr>
      <w:tr w:rsidR="00EE7176" w:rsidRPr="006D3E12" w:rsidTr="00E4003F">
        <w:trPr>
          <w:trHeight w:val="510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NUCLEAR RECEPTOR SUBFAMILY 5, GROUP A, MEMBER 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50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Foxl2, Cited2, Creb1, Sox9, Lhx9</w:t>
            </w:r>
          </w:p>
        </w:tc>
      </w:tr>
      <w:tr w:rsidR="00EE7176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ARATHYROID HORMONE RELATED PROTEI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.92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Gli2, Nr4a2, Sox9, Sp7, Elf4, Runx2, Zfp521</w:t>
            </w:r>
          </w:p>
        </w:tc>
      </w:tr>
      <w:tr w:rsidR="00EE7176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>ATAXIA TELANGIECTASIA AND RAD3 RELATED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21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proofErr w:type="spellStart"/>
            <w:r w:rsidRPr="006D3E12">
              <w:rPr>
                <w:sz w:val="20"/>
                <w:szCs w:val="20"/>
                <w:lang w:val="en-US" w:eastAsia="de-DE"/>
              </w:rPr>
              <w:t>Aatf</w:t>
            </w:r>
            <w:proofErr w:type="spellEnd"/>
            <w:r w:rsidRPr="006D3E12">
              <w:rPr>
                <w:sz w:val="20"/>
                <w:szCs w:val="20"/>
                <w:lang w:val="en-US" w:eastAsia="de-DE"/>
              </w:rPr>
              <w:t>, Brca1, Cdc25a, Topbp1, Trim28, Snip1</w:t>
            </w:r>
          </w:p>
        </w:tc>
      </w:tr>
      <w:tr w:rsidR="00EE7176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ATAXIA TELANGIECTASIA MUTATED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21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proofErr w:type="spellStart"/>
            <w:r w:rsidRPr="006D3E12">
              <w:rPr>
                <w:sz w:val="20"/>
                <w:szCs w:val="20"/>
                <w:lang w:val="en-US" w:eastAsia="de-DE"/>
              </w:rPr>
              <w:t>Aatf</w:t>
            </w:r>
            <w:proofErr w:type="spellEnd"/>
            <w:r w:rsidRPr="006D3E12">
              <w:rPr>
                <w:sz w:val="20"/>
                <w:szCs w:val="20"/>
                <w:lang w:val="en-US" w:eastAsia="de-DE"/>
              </w:rPr>
              <w:t>, Brca1, Cdc25a, Topbp1, Trim28, Abl1, Elf4</w:t>
            </w:r>
          </w:p>
        </w:tc>
      </w:tr>
      <w:tr w:rsidR="00EE7176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LARGE TUMOR SUPPRESSO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37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Foxl2, Wwtr1, Yap1</w:t>
            </w:r>
          </w:p>
        </w:tc>
      </w:tr>
      <w:tr w:rsidR="00EE7176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ESTROGEN RECEPTO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4.68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r w:rsidRPr="006D3E12">
              <w:rPr>
                <w:sz w:val="20"/>
                <w:szCs w:val="20"/>
                <w:lang w:val="en-US" w:eastAsia="de-DE"/>
              </w:rPr>
              <w:t xml:space="preserve">Foxl2, Ncoa3, Kat2b, Brca1, Smarca4, Gata3, </w:t>
            </w:r>
            <w:proofErr w:type="spellStart"/>
            <w:r w:rsidRPr="006D3E12">
              <w:rPr>
                <w:sz w:val="20"/>
                <w:szCs w:val="20"/>
                <w:lang w:val="en-US" w:eastAsia="de-DE"/>
              </w:rPr>
              <w:t>Ar</w:t>
            </w:r>
            <w:proofErr w:type="spellEnd"/>
            <w:r w:rsidRPr="006D3E12">
              <w:rPr>
                <w:sz w:val="20"/>
                <w:szCs w:val="20"/>
                <w:lang w:val="en-US" w:eastAsia="de-DE"/>
              </w:rPr>
              <w:t>, Nfatc4</w:t>
            </w:r>
          </w:p>
        </w:tc>
      </w:tr>
      <w:tr w:rsidR="00EE7176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ROTOONCOGENE / PROTEIN KINASE PIM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18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en-US" w:eastAsia="de-DE"/>
              </w:rPr>
            </w:pPr>
            <w:proofErr w:type="spellStart"/>
            <w:r w:rsidRPr="006D3E12">
              <w:rPr>
                <w:sz w:val="20"/>
                <w:szCs w:val="20"/>
                <w:lang w:val="en-US" w:eastAsia="de-DE"/>
              </w:rPr>
              <w:t>Myb</w:t>
            </w:r>
            <w:proofErr w:type="spellEnd"/>
            <w:r w:rsidRPr="006D3E12">
              <w:rPr>
                <w:sz w:val="20"/>
                <w:szCs w:val="20"/>
                <w:lang w:val="en-US" w:eastAsia="de-DE"/>
              </w:rPr>
              <w:t xml:space="preserve">, Cdc25a, Nfatc1, </w:t>
            </w:r>
            <w:proofErr w:type="spellStart"/>
            <w:r w:rsidRPr="006D3E12">
              <w:rPr>
                <w:sz w:val="20"/>
                <w:szCs w:val="20"/>
                <w:lang w:val="en-US" w:eastAsia="de-DE"/>
              </w:rPr>
              <w:t>Ar</w:t>
            </w:r>
            <w:proofErr w:type="spellEnd"/>
            <w:r w:rsidRPr="006D3E12">
              <w:rPr>
                <w:sz w:val="20"/>
                <w:szCs w:val="20"/>
                <w:lang w:val="en-US" w:eastAsia="de-DE"/>
              </w:rPr>
              <w:t>, Fosl1</w:t>
            </w:r>
          </w:p>
        </w:tc>
      </w:tr>
      <w:tr w:rsidR="00EE7176" w:rsidRPr="00593324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P90 RIBOSOMAL PROTEIN S6 KINAS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.72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 xml:space="preserve">Kat2b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Cebpb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Smarca4, Creb1, Cbx3, Nfatc4, Klf6</w:t>
            </w:r>
          </w:p>
        </w:tc>
      </w:tr>
      <w:tr w:rsidR="00EE7176" w:rsidRPr="006D3E12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G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88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dc25a, E2f2</w:t>
            </w:r>
          </w:p>
        </w:tc>
      </w:tr>
      <w:tr w:rsidR="00EE7176" w:rsidRPr="00593324" w:rsidTr="00E4003F">
        <w:trPr>
          <w:trHeight w:val="255"/>
        </w:trPr>
        <w:tc>
          <w:tcPr>
            <w:tcW w:w="47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CYCLIN DEPENDENT KINAS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9.93E-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EE7176" w:rsidRPr="006D3E12" w:rsidRDefault="00EE7176" w:rsidP="00E4003F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6D3E12">
              <w:rPr>
                <w:sz w:val="20"/>
                <w:szCs w:val="20"/>
                <w:lang w:val="de-DE" w:eastAsia="de-DE"/>
              </w:rPr>
              <w:t xml:space="preserve">Cdk9, Id2, Ccnd1, E2f3, Cdc25a, Mybl2, E2f2, Rbl1, Cdk8, </w:t>
            </w:r>
            <w:proofErr w:type="spellStart"/>
            <w:r w:rsidRPr="006D3E12">
              <w:rPr>
                <w:sz w:val="20"/>
                <w:szCs w:val="20"/>
                <w:lang w:val="de-DE" w:eastAsia="de-DE"/>
              </w:rPr>
              <w:t>Ubtf</w:t>
            </w:r>
            <w:proofErr w:type="spellEnd"/>
            <w:r w:rsidRPr="006D3E12">
              <w:rPr>
                <w:sz w:val="20"/>
                <w:szCs w:val="20"/>
                <w:lang w:val="de-DE" w:eastAsia="de-DE"/>
              </w:rPr>
              <w:t>, Runx1, Klf6</w:t>
            </w:r>
          </w:p>
        </w:tc>
      </w:tr>
    </w:tbl>
    <w:p w:rsidR="00EE7176" w:rsidRDefault="00EE7176" w:rsidP="00EE7176">
      <w:pPr>
        <w:pStyle w:val="Listenabsatz"/>
        <w:ind w:left="0"/>
        <w:rPr>
          <w:lang w:val="de-DE"/>
        </w:rPr>
      </w:pPr>
    </w:p>
    <w:p w:rsidR="00D44B10" w:rsidRPr="00593324" w:rsidRDefault="00D44B10">
      <w:pPr>
        <w:rPr>
          <w:lang w:val="de-DE"/>
        </w:rPr>
      </w:pPr>
    </w:p>
    <w:sectPr w:rsidR="00D44B10" w:rsidRPr="00593324" w:rsidSect="00EE7176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176"/>
    <w:rsid w:val="00593324"/>
    <w:rsid w:val="00D44B10"/>
    <w:rsid w:val="00DA0D2F"/>
    <w:rsid w:val="00EE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241223C-CA71-4A41-9CC9-0B599CF5A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717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E71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</dc:creator>
  <cp:lastModifiedBy>blabla papelapapp</cp:lastModifiedBy>
  <cp:revision>3</cp:revision>
  <dcterms:created xsi:type="dcterms:W3CDTF">2015-01-07T16:37:00Z</dcterms:created>
  <dcterms:modified xsi:type="dcterms:W3CDTF">2015-06-12T09:00:00Z</dcterms:modified>
</cp:coreProperties>
</file>